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D3CDA" w14:textId="77777777" w:rsidR="00AF6E52" w:rsidRPr="00CE4FCA" w:rsidRDefault="00AF6E52" w:rsidP="00AF6E52">
      <w:pPr>
        <w:spacing w:line="480" w:lineRule="auto"/>
        <w:jc w:val="both"/>
        <w:rPr>
          <w:rFonts w:ascii="Arial" w:eastAsia="Arial" w:hAnsi="Arial" w:cs="Arial"/>
          <w:b/>
        </w:rPr>
      </w:pPr>
      <w:r w:rsidRPr="00CE4FCA">
        <w:rPr>
          <w:rFonts w:ascii="Arial" w:eastAsia="Arial" w:hAnsi="Arial" w:cs="Arial"/>
          <w:b/>
        </w:rPr>
        <w:t>Supplemental Table 2: Primers</w:t>
      </w:r>
    </w:p>
    <w:tbl>
      <w:tblPr>
        <w:tblW w:w="9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3"/>
        <w:gridCol w:w="9245"/>
      </w:tblGrid>
      <w:tr w:rsidR="00AF6E52" w:rsidRPr="00CE4FCA" w14:paraId="040F82D2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6845070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/>
              </w:rPr>
            </w:pPr>
            <w:r w:rsidRPr="00CE4FCA">
              <w:rPr>
                <w:rFonts w:ascii="Arial" w:eastAsia="Arial" w:hAnsi="Arial" w:cs="Arial"/>
                <w:b/>
                <w:bCs/>
              </w:rPr>
              <w:t>PRIMER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D0E98FB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/>
              </w:rPr>
            </w:pPr>
            <w:r w:rsidRPr="00CE4FCA">
              <w:rPr>
                <w:rFonts w:ascii="Arial" w:eastAsia="Arial" w:hAnsi="Arial" w:cs="Arial"/>
                <w:b/>
                <w:bCs/>
              </w:rPr>
              <w:t>SEQUENCE (5′ TO 3′)</w:t>
            </w:r>
          </w:p>
        </w:tc>
      </w:tr>
      <w:tr w:rsidR="00AF6E52" w:rsidRPr="00CE4FCA" w14:paraId="1B497F16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21A5727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JC016_F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78E5B18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TTTCCCAGTCACGACGTTG</w:t>
            </w:r>
          </w:p>
        </w:tc>
      </w:tr>
      <w:tr w:rsidR="00AF6E52" w:rsidRPr="00CE4FCA" w14:paraId="5BDB24B3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D9D40E3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JC180_R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4CF32C2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AGGCTATTGGTGTTTATGGC</w:t>
            </w:r>
          </w:p>
        </w:tc>
      </w:tr>
      <w:tr w:rsidR="00AF6E52" w:rsidRPr="00CE4FCA" w14:paraId="74E31A1D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11BDA45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C060_F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4914A7B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CAATGGATGGGGATGGTG</w:t>
            </w:r>
          </w:p>
        </w:tc>
      </w:tr>
      <w:tr w:rsidR="00AF6E52" w:rsidRPr="00CE4FCA" w14:paraId="393BF1D6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76DB02D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 xml:space="preserve">LC061_R 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60C844A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CGCTGGTAAAACAAGAGGTTC</w:t>
            </w:r>
          </w:p>
        </w:tc>
      </w:tr>
      <w:tr w:rsidR="00AF6E52" w:rsidRPr="00CE4FCA" w14:paraId="30AF0EB3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BB9683F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C206_R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2E119FF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GAATTACCTCTTTCTTTTGGGT</w:t>
            </w:r>
          </w:p>
        </w:tc>
      </w:tr>
      <w:tr w:rsidR="00AF6E52" w:rsidRPr="00CE4FCA" w14:paraId="4FCF0957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6D3B24F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C208_F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26C4CE7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TTTAATTGTGATGATCCTGCTCC</w:t>
            </w:r>
          </w:p>
        </w:tc>
      </w:tr>
      <w:tr w:rsidR="00AF6E52" w:rsidRPr="00CE4FCA" w14:paraId="431EA234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4A63D20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C244_F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883CB65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GGCCCCCCCTCGAGGTCGACGGTATACCTGCTTTTTTCCCTGATTC</w:t>
            </w:r>
          </w:p>
        </w:tc>
      </w:tr>
      <w:tr w:rsidR="00AF6E52" w:rsidRPr="00CE4FCA" w14:paraId="3E9F40B9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9418DCB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C246_F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2E9639D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AGAGGTAATTCTTATGTTTGGATCAGGAGTTG</w:t>
            </w:r>
          </w:p>
        </w:tc>
      </w:tr>
      <w:tr w:rsidR="00AF6E52" w:rsidRPr="00CE4FCA" w14:paraId="7E742451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E82C601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C247_R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9F31B88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CTACTTTATCTATTAATTTTTTTAATCTGTTATTTAAATAGTTTATAG</w:t>
            </w:r>
          </w:p>
        </w:tc>
      </w:tr>
      <w:tr w:rsidR="00AF6E52" w:rsidRPr="00CE4FCA" w14:paraId="4665F728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8A237A1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C248_F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23CED3D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ATTAAAAAAATTAATAGATAAAGTAGATTAATGATTAAATAGTTAAG</w:t>
            </w:r>
          </w:p>
        </w:tc>
      </w:tr>
      <w:tr w:rsidR="00AF6E52" w:rsidRPr="00CE4FCA" w14:paraId="7372886C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0C783A2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C249_R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111D058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GGCCGCTCTAGAACTAGTGGATCCCATTATTCGCCAACATTAGG</w:t>
            </w:r>
          </w:p>
        </w:tc>
      </w:tr>
      <w:tr w:rsidR="00AF6E52" w:rsidRPr="00CE4FCA" w14:paraId="1C0E0558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BE889E1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C270_R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2FE2CEA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CACTTTGAAAAGTGTAACACTAGCT</w:t>
            </w:r>
          </w:p>
        </w:tc>
      </w:tr>
      <w:tr w:rsidR="00AF6E52" w:rsidRPr="00CE4FCA" w14:paraId="4A879C25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0EFD004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C273_F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B0C1B7E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GTAAGAAACGGTATCTGATTGATG</w:t>
            </w:r>
          </w:p>
        </w:tc>
      </w:tr>
      <w:tr w:rsidR="00AF6E52" w:rsidRPr="00CE4FCA" w14:paraId="3C8C5201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F7E1C85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C274_R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418F56E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GCAAACAGCAAGAGTCCACCTC</w:t>
            </w:r>
          </w:p>
        </w:tc>
      </w:tr>
      <w:tr w:rsidR="00AF6E52" w:rsidRPr="00CE4FCA" w14:paraId="7C9E08B3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E32D06B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C280_R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E7293D4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TGTGGAATTGTGAGCGGATA</w:t>
            </w:r>
          </w:p>
        </w:tc>
      </w:tr>
      <w:tr w:rsidR="00AF6E52" w:rsidRPr="00CE4FCA" w14:paraId="4EAB5895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5C0AF51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C281_F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C128CAB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CCACTCTCAACTCCTGATCCA</w:t>
            </w:r>
          </w:p>
        </w:tc>
      </w:tr>
      <w:tr w:rsidR="00AF6E52" w:rsidRPr="00CE4FCA" w14:paraId="0FDF1081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E722B84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C282_R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CFC2333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GCAGTGGCTGAATCTTCTCC</w:t>
            </w:r>
          </w:p>
        </w:tc>
      </w:tr>
      <w:tr w:rsidR="00AF6E52" w:rsidRPr="00CE4FCA" w14:paraId="150A92C1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B88E872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T001_R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E4A5779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CCAATTCGCCCTATAGTG</w:t>
            </w:r>
          </w:p>
        </w:tc>
      </w:tr>
      <w:tr w:rsidR="00AF6E52" w:rsidRPr="00CE4FCA" w14:paraId="2D3CA2A3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1ACA8C4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T002_F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7D338F3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GTACCGGGCCCCCCCTCG</w:t>
            </w:r>
          </w:p>
        </w:tc>
      </w:tr>
      <w:tr w:rsidR="00AF6E52" w:rsidRPr="00CE4FCA" w14:paraId="45FCF9D4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A381153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T003_F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3FD42EB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CTCACTATAGGGCGAATTGGACCTGCTTTTTTCCCTGATT</w:t>
            </w:r>
          </w:p>
        </w:tc>
      </w:tr>
      <w:tr w:rsidR="00AF6E52" w:rsidRPr="00CE4FCA" w14:paraId="2D39F49D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509064C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T004_R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64341A4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TCGAGGGGGGGCCCGGTACATTATTCGCCAACATTAGGTT</w:t>
            </w:r>
          </w:p>
        </w:tc>
      </w:tr>
      <w:tr w:rsidR="00AF6E52" w:rsidRPr="00CE4FCA" w14:paraId="6AE4DCAF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36A022E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T005_F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4E25BB4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AAATGTTTAAATTAGGATCCAGATCTTCCTTCAGGTTATG</w:t>
            </w:r>
          </w:p>
        </w:tc>
      </w:tr>
      <w:tr w:rsidR="00AF6E52" w:rsidRPr="00CE4FCA" w14:paraId="03F58FC0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8F30CAC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T006_R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F3A204A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GTTTTTTCATGCGGCCGCCCTCCTAAAT</w:t>
            </w:r>
          </w:p>
        </w:tc>
      </w:tr>
      <w:tr w:rsidR="00AF6E52" w:rsidRPr="00CE4FCA" w14:paraId="0CA48495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E987C8E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T007_F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AEF628D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GGGCGGCCGCATGAAAAAACTTATTACAGAAAAAAAAG</w:t>
            </w:r>
          </w:p>
        </w:tc>
      </w:tr>
      <w:tr w:rsidR="00AF6E52" w:rsidRPr="00CE4FCA" w14:paraId="7073B84D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E7EF4F0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T008_R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787667F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GGATCCTAATTTAAACATTTAAAGTTGAATGCTG</w:t>
            </w:r>
          </w:p>
        </w:tc>
      </w:tr>
      <w:tr w:rsidR="00AF6E52" w:rsidRPr="00CE4FCA" w14:paraId="0C8054B4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2725B95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T009_R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830357A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ATAAGTTTTTTCATGCGGCCGCCCCTTACCAAA</w:t>
            </w:r>
          </w:p>
        </w:tc>
      </w:tr>
      <w:tr w:rsidR="00AF6E52" w:rsidRPr="00CE4FCA" w14:paraId="0C69BC45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23E2687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T011_F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558D82C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TCTCTTGGTCGTCAGACTGA</w:t>
            </w:r>
          </w:p>
        </w:tc>
      </w:tr>
      <w:tr w:rsidR="00AF6E52" w:rsidRPr="00CE4FCA" w14:paraId="1A962971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F6863F4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T012_R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2CF6D04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AGGACCAGACATTACGAACTGGCACAGATG</w:t>
            </w:r>
          </w:p>
        </w:tc>
      </w:tr>
      <w:tr w:rsidR="00AF6E52" w:rsidRPr="00CE4FCA" w14:paraId="3D7CEFF1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DC0989D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 xml:space="preserve">LT013_F 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0AB7A3B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 xml:space="preserve">TACCCATACGACGTCCCAGACTACGCTTAGATTAGGATCCAGATCTTCCTTCAGG </w:t>
            </w:r>
          </w:p>
        </w:tc>
      </w:tr>
      <w:tr w:rsidR="00AF6E52" w:rsidRPr="00CE4FCA" w14:paraId="5BF627BA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D0DC777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T014_R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4AA150C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 xml:space="preserve">CTAAGCGTAGTCTGGGACGTCGTATGGGTAAACATTTAAAGTTGAATGCTGGTTA </w:t>
            </w:r>
          </w:p>
        </w:tc>
      </w:tr>
      <w:tr w:rsidR="00AF6E52" w:rsidRPr="00CE4FCA" w14:paraId="3371E26F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EF785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 xml:space="preserve"> LT016_F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A60D7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GTTTTTTCATAAGAATTACCTCTTTCTTTTGG</w:t>
            </w:r>
          </w:p>
        </w:tc>
      </w:tr>
      <w:tr w:rsidR="00AF6E52" w:rsidRPr="00CE4FCA" w14:paraId="742D2B5A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3089D5C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T024_F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C898E83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GTCTCAACTGCTACTATTTGAAACTC</w:t>
            </w:r>
          </w:p>
        </w:tc>
      </w:tr>
      <w:tr w:rsidR="00AF6E52" w:rsidRPr="00CE4FCA" w14:paraId="39C432AB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3E50DF7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T025_R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555705C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AGCTGAAACACCTTGTGTAGAA</w:t>
            </w:r>
          </w:p>
        </w:tc>
      </w:tr>
      <w:tr w:rsidR="00AF6E52" w:rsidRPr="00CE4FCA" w14:paraId="019BEBB6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6D89B45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T116_F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EC9750B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ACTGGCTTTTATAAAAAAATTGAAAAAATGGTGG</w:t>
            </w:r>
          </w:p>
        </w:tc>
      </w:tr>
      <w:tr w:rsidR="00AF6E52" w:rsidRPr="00CE4FCA" w14:paraId="55322210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5AE47E2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T118_F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A088DBC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AATAGGTACTAATCAAAATAATGAACTTTAATAAAATTGATTTAGACAATTG</w:t>
            </w:r>
          </w:p>
        </w:tc>
      </w:tr>
      <w:tr w:rsidR="00AF6E52" w:rsidRPr="00CE4FCA" w14:paraId="6FAB40AF" w14:textId="77777777" w:rsidTr="0066743D">
        <w:trPr>
          <w:trHeight w:val="20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F51A590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T119_R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A4978C6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CACCATTTTTTCAATTTTTTTATAAAAGCCAGTCATTAGGCC</w:t>
            </w:r>
          </w:p>
        </w:tc>
      </w:tr>
      <w:tr w:rsidR="00AF6E52" w:rsidRPr="00CE4FCA" w14:paraId="685900B2" w14:textId="77777777" w:rsidTr="0066743D">
        <w:trPr>
          <w:trHeight w:val="58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7DD640D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LT126_R</w:t>
            </w:r>
          </w:p>
        </w:tc>
        <w:tc>
          <w:tcPr>
            <w:tcW w:w="7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353FE8C" w14:textId="77777777" w:rsidR="00AF6E52" w:rsidRPr="00CE4FCA" w:rsidRDefault="00AF6E52" w:rsidP="0066743D">
            <w:pPr>
              <w:jc w:val="both"/>
              <w:rPr>
                <w:rFonts w:ascii="Arial" w:eastAsia="Arial" w:hAnsi="Arial" w:cs="Arial"/>
                <w:bCs/>
              </w:rPr>
            </w:pPr>
            <w:r w:rsidRPr="00CE4FCA">
              <w:rPr>
                <w:rFonts w:ascii="Arial" w:eastAsia="Arial" w:hAnsi="Arial" w:cs="Arial"/>
                <w:bCs/>
              </w:rPr>
              <w:t>TAAAGTTCATTATTTTGATTAGTACCTATTTTATATCC</w:t>
            </w:r>
          </w:p>
        </w:tc>
      </w:tr>
    </w:tbl>
    <w:p w14:paraId="7E0B64FF" w14:textId="77777777" w:rsidR="00965BC1" w:rsidRDefault="00965BC1"/>
    <w:sectPr w:rsidR="00965B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E52"/>
    <w:rsid w:val="00096D71"/>
    <w:rsid w:val="00965BC1"/>
    <w:rsid w:val="00AF6E52"/>
    <w:rsid w:val="00B31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51F71"/>
  <w15:chartTrackingRefBased/>
  <w15:docId w15:val="{5073D114-4361-40D7-AE0A-1277D5267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E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cc cook</dc:creator>
  <cp:keywords/>
  <dc:description/>
  <cp:lastModifiedBy>lccc cook</cp:lastModifiedBy>
  <cp:revision>1</cp:revision>
  <dcterms:created xsi:type="dcterms:W3CDTF">2022-09-07T17:41:00Z</dcterms:created>
  <dcterms:modified xsi:type="dcterms:W3CDTF">2022-09-07T17:41:00Z</dcterms:modified>
</cp:coreProperties>
</file>